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26E7B" w14:textId="77777777" w:rsidR="00034CBA" w:rsidRDefault="00966EFA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48FED91C" w14:textId="77777777" w:rsidR="00034CBA" w:rsidRDefault="00966EFA">
      <w:r>
        <w:t>Schulz KF, Altman DG, Moher D, for the CONSORT Group. CONSORT 2010 Statement: updated guidelines for reporting parallel group randomised trials</w:t>
      </w:r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2668"/>
        <w:gridCol w:w="750"/>
        <w:gridCol w:w="5766"/>
        <w:gridCol w:w="1832"/>
      </w:tblGrid>
      <w:tr w:rsidR="008D1443" w14:paraId="02BD789B" w14:textId="77777777" w:rsidTr="007E5F1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DBE68E" w14:textId="77777777" w:rsidR="00034CBA" w:rsidRDefault="00034CBA" w:rsidP="007E5F1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28B831" w14:textId="77777777" w:rsidR="00034CBA" w:rsidRDefault="00034CBA" w:rsidP="007E5F1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2F0B23" w14:textId="77777777" w:rsidR="00034CBA" w:rsidRDefault="00966EFA" w:rsidP="007E5F13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CB27A9" w14:textId="44741CAA" w:rsidR="00034CBA" w:rsidRDefault="001B33D4" w:rsidP="007E5F13">
            <w:pPr>
              <w:jc w:val="right"/>
            </w:pPr>
            <w:r>
              <w:t>Paragraph Number</w:t>
            </w:r>
          </w:p>
        </w:tc>
      </w:tr>
      <w:tr w:rsidR="008D1443" w14:paraId="19DD6FF0" w14:textId="77777777" w:rsidTr="007E5F13">
        <w:tc>
          <w:tcPr>
            <w:tcW w:w="0" w:type="auto"/>
          </w:tcPr>
          <w:p w14:paraId="39C88FAD" w14:textId="77777777" w:rsidR="00034CBA" w:rsidRDefault="00966EFA" w:rsidP="007E5F13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5E3CB09F" w14:textId="77777777" w:rsidR="00034CBA" w:rsidRDefault="00034CBA" w:rsidP="007E5F13"/>
        </w:tc>
        <w:tc>
          <w:tcPr>
            <w:tcW w:w="0" w:type="auto"/>
          </w:tcPr>
          <w:p w14:paraId="5950AD42" w14:textId="77777777" w:rsidR="00034CBA" w:rsidRDefault="00034CBA" w:rsidP="007E5F13"/>
        </w:tc>
        <w:tc>
          <w:tcPr>
            <w:tcW w:w="0" w:type="auto"/>
          </w:tcPr>
          <w:p w14:paraId="0713B398" w14:textId="77777777" w:rsidR="00034CBA" w:rsidRDefault="00034CBA" w:rsidP="007E5F13"/>
        </w:tc>
      </w:tr>
      <w:tr w:rsidR="008D1443" w14:paraId="4CFBCDF7" w14:textId="77777777" w:rsidTr="007E5F13">
        <w:tc>
          <w:tcPr>
            <w:tcW w:w="0" w:type="auto"/>
          </w:tcPr>
          <w:p w14:paraId="5F1C19FC" w14:textId="77777777" w:rsidR="00034CBA" w:rsidRDefault="00966EFA" w:rsidP="007E5F13">
            <w:r>
              <w:t>Title</w:t>
            </w:r>
          </w:p>
        </w:tc>
        <w:tc>
          <w:tcPr>
            <w:tcW w:w="0" w:type="auto"/>
          </w:tcPr>
          <w:p w14:paraId="541DC38B" w14:textId="77777777" w:rsidR="00034CBA" w:rsidRDefault="00977C57" w:rsidP="007E5F13">
            <w:hyperlink r:id="rId10" w:anchor="1a">
              <w:r w:rsidR="00966EFA"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14E39406" w14:textId="77777777" w:rsidR="00034CBA" w:rsidRDefault="00966EFA" w:rsidP="007E5F13">
            <w:r>
              <w:t>Identification as a randomized trial in the title.</w:t>
            </w:r>
          </w:p>
        </w:tc>
        <w:tc>
          <w:tcPr>
            <w:tcW w:w="0" w:type="auto"/>
          </w:tcPr>
          <w:p w14:paraId="79B26C90" w14:textId="562EB479" w:rsidR="00034CBA" w:rsidRDefault="000024E4" w:rsidP="007E5F13">
            <w:pPr>
              <w:jc w:val="right"/>
            </w:pPr>
            <w:r>
              <w:t>Title page</w:t>
            </w:r>
          </w:p>
        </w:tc>
      </w:tr>
      <w:tr w:rsidR="008D1443" w14:paraId="3660E3C2" w14:textId="77777777" w:rsidTr="007E5F13">
        <w:tc>
          <w:tcPr>
            <w:tcW w:w="0" w:type="auto"/>
          </w:tcPr>
          <w:p w14:paraId="73196E18" w14:textId="77777777" w:rsidR="00034CBA" w:rsidRDefault="00966EFA" w:rsidP="007E5F13">
            <w:r>
              <w:t>Abstract</w:t>
            </w:r>
          </w:p>
        </w:tc>
        <w:tc>
          <w:tcPr>
            <w:tcW w:w="0" w:type="auto"/>
          </w:tcPr>
          <w:p w14:paraId="31A1881B" w14:textId="77777777" w:rsidR="00034CBA" w:rsidRDefault="00977C57" w:rsidP="007E5F13">
            <w:hyperlink r:id="rId11" w:anchor="1b">
              <w:r w:rsidR="00966EFA"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1CEF312D" w14:textId="77777777" w:rsidR="00034CBA" w:rsidRDefault="00966EFA" w:rsidP="007E5F13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1F3E5C1F" w14:textId="2E63B4D4" w:rsidR="00034CBA" w:rsidRDefault="000024E4" w:rsidP="007E5F13">
            <w:pPr>
              <w:jc w:val="right"/>
            </w:pPr>
            <w:r>
              <w:t>Abstract</w:t>
            </w:r>
          </w:p>
        </w:tc>
      </w:tr>
      <w:tr w:rsidR="008D1443" w14:paraId="1043173F" w14:textId="77777777" w:rsidTr="007E5F13">
        <w:tc>
          <w:tcPr>
            <w:tcW w:w="0" w:type="auto"/>
          </w:tcPr>
          <w:p w14:paraId="3E0E62CB" w14:textId="77777777" w:rsidR="00034CBA" w:rsidRDefault="00966EFA" w:rsidP="007E5F13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48F0CD01" w14:textId="77777777" w:rsidR="00034CBA" w:rsidRDefault="00034CBA" w:rsidP="007E5F13"/>
        </w:tc>
        <w:tc>
          <w:tcPr>
            <w:tcW w:w="0" w:type="auto"/>
          </w:tcPr>
          <w:p w14:paraId="58F56F3C" w14:textId="77777777" w:rsidR="00034CBA" w:rsidRDefault="00034CBA" w:rsidP="007E5F13"/>
        </w:tc>
        <w:tc>
          <w:tcPr>
            <w:tcW w:w="0" w:type="auto"/>
          </w:tcPr>
          <w:p w14:paraId="5AB942C3" w14:textId="77777777" w:rsidR="00034CBA" w:rsidRDefault="00034CBA" w:rsidP="007E5F13"/>
        </w:tc>
      </w:tr>
      <w:tr w:rsidR="008D1443" w14:paraId="31E227D5" w14:textId="77777777" w:rsidTr="007E5F13">
        <w:tc>
          <w:tcPr>
            <w:tcW w:w="0" w:type="auto"/>
          </w:tcPr>
          <w:p w14:paraId="78DF8EA5" w14:textId="77777777" w:rsidR="00034CBA" w:rsidRDefault="00966EFA" w:rsidP="007E5F13">
            <w:r>
              <w:t>Background and objectives</w:t>
            </w:r>
          </w:p>
        </w:tc>
        <w:tc>
          <w:tcPr>
            <w:tcW w:w="0" w:type="auto"/>
          </w:tcPr>
          <w:p w14:paraId="33704A13" w14:textId="77777777" w:rsidR="00034CBA" w:rsidRDefault="00977C57" w:rsidP="007E5F13">
            <w:hyperlink r:id="rId12" w:anchor="2a">
              <w:r w:rsidR="00966EFA"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75D697BC" w14:textId="77777777" w:rsidR="00034CBA" w:rsidRDefault="00966EFA" w:rsidP="007E5F13">
            <w:r>
              <w:t>Scientific background and explanation of rationale</w:t>
            </w:r>
          </w:p>
        </w:tc>
        <w:tc>
          <w:tcPr>
            <w:tcW w:w="0" w:type="auto"/>
          </w:tcPr>
          <w:p w14:paraId="44880986" w14:textId="0D20919E" w:rsidR="00034CBA" w:rsidRDefault="00AC0E96" w:rsidP="007E5F13">
            <w:pPr>
              <w:jc w:val="right"/>
            </w:pPr>
            <w:r>
              <w:t>Introduction, para</w:t>
            </w:r>
            <w:r w:rsidR="00C16850">
              <w:t>.</w:t>
            </w:r>
            <w:r>
              <w:t xml:space="preserve"> 1-5</w:t>
            </w:r>
          </w:p>
        </w:tc>
      </w:tr>
      <w:tr w:rsidR="008D1443" w14:paraId="54B08DBA" w14:textId="77777777" w:rsidTr="007E5F13">
        <w:tc>
          <w:tcPr>
            <w:tcW w:w="0" w:type="auto"/>
          </w:tcPr>
          <w:p w14:paraId="4C1EDB2A" w14:textId="77777777" w:rsidR="00034CBA" w:rsidRDefault="00966EFA" w:rsidP="007E5F13">
            <w:r>
              <w:t>Background and objectives</w:t>
            </w:r>
          </w:p>
        </w:tc>
        <w:tc>
          <w:tcPr>
            <w:tcW w:w="0" w:type="auto"/>
          </w:tcPr>
          <w:p w14:paraId="56CAAA5B" w14:textId="77777777" w:rsidR="00034CBA" w:rsidRDefault="00977C57" w:rsidP="007E5F13">
            <w:hyperlink r:id="rId13" w:anchor="2b">
              <w:r w:rsidR="00966EFA"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37F64591" w14:textId="77777777" w:rsidR="00034CBA" w:rsidRDefault="00966EFA" w:rsidP="007E5F13">
            <w:r>
              <w:t>Specific objectives or hypothesis</w:t>
            </w:r>
          </w:p>
        </w:tc>
        <w:tc>
          <w:tcPr>
            <w:tcW w:w="0" w:type="auto"/>
          </w:tcPr>
          <w:p w14:paraId="7DD7A3B7" w14:textId="663E5C4E" w:rsidR="00034CBA" w:rsidRDefault="00AC0E96" w:rsidP="007E5F13">
            <w:pPr>
              <w:jc w:val="right"/>
            </w:pPr>
            <w:r>
              <w:t>Introduction, para</w:t>
            </w:r>
            <w:r w:rsidR="00C16850">
              <w:t>.</w:t>
            </w:r>
            <w:r>
              <w:t xml:space="preserve"> 6</w:t>
            </w:r>
          </w:p>
        </w:tc>
      </w:tr>
      <w:tr w:rsidR="008D1443" w14:paraId="5D411D2A" w14:textId="77777777" w:rsidTr="007E5F13">
        <w:tc>
          <w:tcPr>
            <w:tcW w:w="0" w:type="auto"/>
          </w:tcPr>
          <w:p w14:paraId="143A084B" w14:textId="77777777" w:rsidR="00034CBA" w:rsidRDefault="00966EFA" w:rsidP="007E5F13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15CD20E" w14:textId="77777777" w:rsidR="00034CBA" w:rsidRDefault="00034CBA" w:rsidP="007E5F13"/>
        </w:tc>
        <w:tc>
          <w:tcPr>
            <w:tcW w:w="0" w:type="auto"/>
          </w:tcPr>
          <w:p w14:paraId="30F32E64" w14:textId="77777777" w:rsidR="00034CBA" w:rsidRDefault="00034CBA" w:rsidP="007E5F13"/>
        </w:tc>
        <w:tc>
          <w:tcPr>
            <w:tcW w:w="0" w:type="auto"/>
          </w:tcPr>
          <w:p w14:paraId="7C477ADB" w14:textId="77777777" w:rsidR="00034CBA" w:rsidRDefault="00034CBA" w:rsidP="007E5F13">
            <w:pPr>
              <w:jc w:val="right"/>
            </w:pPr>
          </w:p>
        </w:tc>
      </w:tr>
      <w:tr w:rsidR="008D1443" w14:paraId="7DF11C21" w14:textId="77777777" w:rsidTr="007E5F13">
        <w:tc>
          <w:tcPr>
            <w:tcW w:w="0" w:type="auto"/>
          </w:tcPr>
          <w:p w14:paraId="2608CCF8" w14:textId="77777777" w:rsidR="00034CBA" w:rsidRDefault="00966EFA" w:rsidP="007E5F13">
            <w:r>
              <w:t>Trial design</w:t>
            </w:r>
          </w:p>
        </w:tc>
        <w:tc>
          <w:tcPr>
            <w:tcW w:w="0" w:type="auto"/>
          </w:tcPr>
          <w:p w14:paraId="3AAC1179" w14:textId="77777777" w:rsidR="00034CBA" w:rsidRDefault="00977C57" w:rsidP="007E5F13">
            <w:hyperlink r:id="rId14" w:anchor="3a">
              <w:r w:rsidR="00966EFA"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76271E74" w14:textId="77777777" w:rsidR="00034CBA" w:rsidRDefault="00966EFA" w:rsidP="007E5F13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55C83DA1" w14:textId="5818BB54" w:rsidR="00034CBA" w:rsidRDefault="009B2FDD" w:rsidP="007E5F13">
            <w:pPr>
              <w:jc w:val="right"/>
            </w:pPr>
            <w:r>
              <w:t>Methods, para</w:t>
            </w:r>
            <w:r w:rsidR="006F1E28">
              <w:t>.</w:t>
            </w:r>
            <w:r>
              <w:t xml:space="preserve"> 4</w:t>
            </w:r>
          </w:p>
        </w:tc>
      </w:tr>
      <w:tr w:rsidR="008D1443" w14:paraId="42E2E329" w14:textId="77777777" w:rsidTr="007E5F13">
        <w:tc>
          <w:tcPr>
            <w:tcW w:w="0" w:type="auto"/>
          </w:tcPr>
          <w:p w14:paraId="25D12B9B" w14:textId="77777777" w:rsidR="00034CBA" w:rsidRDefault="00966EFA" w:rsidP="007E5F13">
            <w:r>
              <w:t>Trial design</w:t>
            </w:r>
          </w:p>
        </w:tc>
        <w:tc>
          <w:tcPr>
            <w:tcW w:w="0" w:type="auto"/>
          </w:tcPr>
          <w:p w14:paraId="64829879" w14:textId="77777777" w:rsidR="00034CBA" w:rsidRDefault="00977C57" w:rsidP="007E5F13">
            <w:hyperlink r:id="rId15" w:anchor="3b">
              <w:r w:rsidR="00966EFA"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01203885" w14:textId="77777777" w:rsidR="00034CBA" w:rsidRDefault="00966EFA" w:rsidP="007E5F13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4C2502A2" w14:textId="22760457" w:rsidR="00034CBA" w:rsidRDefault="0030795C" w:rsidP="007E5F13">
            <w:pPr>
              <w:jc w:val="right"/>
            </w:pPr>
            <w:r>
              <w:t>N/A</w:t>
            </w:r>
          </w:p>
        </w:tc>
      </w:tr>
      <w:tr w:rsidR="008D1443" w14:paraId="628CA6C0" w14:textId="77777777" w:rsidTr="007E5F13">
        <w:tc>
          <w:tcPr>
            <w:tcW w:w="0" w:type="auto"/>
          </w:tcPr>
          <w:p w14:paraId="153166D3" w14:textId="77777777" w:rsidR="00034CBA" w:rsidRDefault="00966EFA" w:rsidP="007E5F13">
            <w:r>
              <w:t>Participants</w:t>
            </w:r>
          </w:p>
        </w:tc>
        <w:tc>
          <w:tcPr>
            <w:tcW w:w="0" w:type="auto"/>
          </w:tcPr>
          <w:p w14:paraId="234278B5" w14:textId="77777777" w:rsidR="00034CBA" w:rsidRDefault="00977C57" w:rsidP="007E5F13">
            <w:hyperlink r:id="rId16" w:anchor="4a">
              <w:r w:rsidR="00966EFA"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481D793E" w14:textId="77777777" w:rsidR="00034CBA" w:rsidRDefault="00966EFA" w:rsidP="007E5F13">
            <w:r>
              <w:t>Eligibility criteria for participants</w:t>
            </w:r>
          </w:p>
        </w:tc>
        <w:tc>
          <w:tcPr>
            <w:tcW w:w="0" w:type="auto"/>
          </w:tcPr>
          <w:p w14:paraId="2DC10FEC" w14:textId="185F6DAB" w:rsidR="00034CBA" w:rsidRDefault="00726C75" w:rsidP="007E5F13">
            <w:pPr>
              <w:jc w:val="right"/>
            </w:pPr>
            <w:r>
              <w:t>6</w:t>
            </w:r>
          </w:p>
        </w:tc>
      </w:tr>
      <w:tr w:rsidR="008D1443" w14:paraId="3D647EDE" w14:textId="77777777" w:rsidTr="007E5F13">
        <w:tc>
          <w:tcPr>
            <w:tcW w:w="0" w:type="auto"/>
          </w:tcPr>
          <w:p w14:paraId="48E601AB" w14:textId="77777777" w:rsidR="00034CBA" w:rsidRDefault="00966EFA" w:rsidP="007E5F13">
            <w:r>
              <w:t>Participants</w:t>
            </w:r>
          </w:p>
        </w:tc>
        <w:tc>
          <w:tcPr>
            <w:tcW w:w="0" w:type="auto"/>
          </w:tcPr>
          <w:p w14:paraId="3ADAE8DE" w14:textId="77777777" w:rsidR="00034CBA" w:rsidRDefault="00977C57" w:rsidP="007E5F13">
            <w:hyperlink r:id="rId17" w:anchor="4b">
              <w:r w:rsidR="00966EFA"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7B246E20" w14:textId="77777777" w:rsidR="00034CBA" w:rsidRDefault="00966EFA" w:rsidP="007E5F13">
            <w:r>
              <w:t>Settings and locations where the data were collected</w:t>
            </w:r>
          </w:p>
        </w:tc>
        <w:tc>
          <w:tcPr>
            <w:tcW w:w="0" w:type="auto"/>
          </w:tcPr>
          <w:p w14:paraId="3FA1CDE4" w14:textId="30A2277E" w:rsidR="00034CBA" w:rsidRDefault="009B2FDD" w:rsidP="007E5F13">
            <w:pPr>
              <w:jc w:val="right"/>
            </w:pPr>
            <w:r>
              <w:t>Methods, para</w:t>
            </w:r>
            <w:r w:rsidR="006F1E28">
              <w:t>.</w:t>
            </w:r>
            <w:r w:rsidR="00EE2E1C">
              <w:t xml:space="preserve"> 3</w:t>
            </w:r>
          </w:p>
        </w:tc>
      </w:tr>
      <w:tr w:rsidR="008D1443" w14:paraId="5B4C0ED1" w14:textId="77777777" w:rsidTr="007E5F13">
        <w:tc>
          <w:tcPr>
            <w:tcW w:w="0" w:type="auto"/>
          </w:tcPr>
          <w:p w14:paraId="5363D8B9" w14:textId="77777777" w:rsidR="00034CBA" w:rsidRDefault="00966EFA" w:rsidP="007E5F13">
            <w:r>
              <w:t>Interventions</w:t>
            </w:r>
          </w:p>
        </w:tc>
        <w:tc>
          <w:tcPr>
            <w:tcW w:w="0" w:type="auto"/>
          </w:tcPr>
          <w:p w14:paraId="387E1563" w14:textId="77777777" w:rsidR="00034CBA" w:rsidRDefault="00977C57" w:rsidP="007E5F13">
            <w:hyperlink r:id="rId18" w:anchor="5">
              <w:r w:rsidR="00966EFA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58074B2F" w14:textId="77777777" w:rsidR="00034CBA" w:rsidRDefault="00966EFA" w:rsidP="007E5F13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2ADC2A35" w14:textId="2A130C03" w:rsidR="00034CBA" w:rsidRDefault="00EE2E1C" w:rsidP="007E5F13">
            <w:pPr>
              <w:jc w:val="right"/>
            </w:pPr>
            <w:r>
              <w:t>Methods, para</w:t>
            </w:r>
            <w:r w:rsidR="006F1E28">
              <w:t>.</w:t>
            </w:r>
            <w:r>
              <w:t xml:space="preserve"> 2</w:t>
            </w:r>
            <w:r w:rsidR="003E7662">
              <w:t>, 5</w:t>
            </w:r>
            <w:r w:rsidR="00C16850">
              <w:t>-7</w:t>
            </w:r>
          </w:p>
        </w:tc>
      </w:tr>
      <w:tr w:rsidR="008D1443" w14:paraId="3BE1B712" w14:textId="77777777" w:rsidTr="007E5F13">
        <w:tc>
          <w:tcPr>
            <w:tcW w:w="0" w:type="auto"/>
          </w:tcPr>
          <w:p w14:paraId="0FE1406B" w14:textId="77777777" w:rsidR="00034CBA" w:rsidRDefault="00966EFA" w:rsidP="007E5F13">
            <w:r>
              <w:t>Outcomes</w:t>
            </w:r>
          </w:p>
        </w:tc>
        <w:tc>
          <w:tcPr>
            <w:tcW w:w="0" w:type="auto"/>
          </w:tcPr>
          <w:p w14:paraId="4F711034" w14:textId="77777777" w:rsidR="00034CBA" w:rsidRDefault="00977C57" w:rsidP="007E5F13">
            <w:hyperlink r:id="rId19" w:anchor="6a">
              <w:r w:rsidR="00966EFA"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3F8771BC" w14:textId="77777777" w:rsidR="00034CBA" w:rsidRDefault="00966EFA" w:rsidP="007E5F13">
            <w:r>
              <w:t xml:space="preserve">Completely defined prespecified primary and secondary outcome measures, including how and </w:t>
            </w:r>
            <w:r>
              <w:lastRenderedPageBreak/>
              <w:t>when they were assessed</w:t>
            </w:r>
          </w:p>
        </w:tc>
        <w:tc>
          <w:tcPr>
            <w:tcW w:w="0" w:type="auto"/>
          </w:tcPr>
          <w:p w14:paraId="4A2300C7" w14:textId="4DE873B0" w:rsidR="00034CBA" w:rsidRDefault="00DF23AA" w:rsidP="007E5F13">
            <w:pPr>
              <w:jc w:val="right"/>
            </w:pPr>
            <w:r>
              <w:lastRenderedPageBreak/>
              <w:t>Methods, para. 8-15</w:t>
            </w:r>
          </w:p>
        </w:tc>
      </w:tr>
      <w:tr w:rsidR="008D1443" w14:paraId="7325308F" w14:textId="77777777" w:rsidTr="007E5F13">
        <w:tc>
          <w:tcPr>
            <w:tcW w:w="0" w:type="auto"/>
          </w:tcPr>
          <w:p w14:paraId="5D391324" w14:textId="77777777" w:rsidR="00034CBA" w:rsidRDefault="00966EFA" w:rsidP="007E5F13">
            <w:r>
              <w:t>Outcomes</w:t>
            </w:r>
          </w:p>
        </w:tc>
        <w:tc>
          <w:tcPr>
            <w:tcW w:w="0" w:type="auto"/>
          </w:tcPr>
          <w:p w14:paraId="71A0319A" w14:textId="77777777" w:rsidR="00034CBA" w:rsidRDefault="00977C57" w:rsidP="007E5F13">
            <w:hyperlink r:id="rId20" w:anchor="6b">
              <w:r w:rsidR="00966EFA"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299BE5DF" w14:textId="77777777" w:rsidR="00034CBA" w:rsidRDefault="00966EFA" w:rsidP="007E5F13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5CCE587A" w14:textId="131AAA3B" w:rsidR="00034CBA" w:rsidRDefault="00874932" w:rsidP="007E5F13">
            <w:pPr>
              <w:jc w:val="right"/>
            </w:pPr>
            <w:r>
              <w:t>N/A</w:t>
            </w:r>
          </w:p>
        </w:tc>
      </w:tr>
      <w:tr w:rsidR="008D1443" w14:paraId="67CC2814" w14:textId="77777777" w:rsidTr="007E5F13">
        <w:tc>
          <w:tcPr>
            <w:tcW w:w="0" w:type="auto"/>
          </w:tcPr>
          <w:p w14:paraId="74C4E1E5" w14:textId="77777777" w:rsidR="00034CBA" w:rsidRDefault="00966EFA" w:rsidP="007E5F13">
            <w:r>
              <w:t>Sample size</w:t>
            </w:r>
          </w:p>
        </w:tc>
        <w:tc>
          <w:tcPr>
            <w:tcW w:w="0" w:type="auto"/>
          </w:tcPr>
          <w:p w14:paraId="401B0973" w14:textId="77777777" w:rsidR="00034CBA" w:rsidRDefault="00977C57" w:rsidP="007E5F13">
            <w:hyperlink r:id="rId21" w:anchor="7a">
              <w:r w:rsidR="00966EFA"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684652F9" w14:textId="77777777" w:rsidR="00034CBA" w:rsidRDefault="00966EFA" w:rsidP="007E5F13">
            <w:r>
              <w:t>How sample size was determined.</w:t>
            </w:r>
          </w:p>
        </w:tc>
        <w:tc>
          <w:tcPr>
            <w:tcW w:w="0" w:type="auto"/>
          </w:tcPr>
          <w:p w14:paraId="6CE9FE42" w14:textId="57759DAB" w:rsidR="00034CBA" w:rsidRDefault="005A2D2D" w:rsidP="007E5F13">
            <w:pPr>
              <w:jc w:val="right"/>
            </w:pPr>
            <w:r>
              <w:t>Methods, para. 17</w:t>
            </w:r>
          </w:p>
        </w:tc>
      </w:tr>
      <w:tr w:rsidR="008D1443" w14:paraId="590E4F94" w14:textId="77777777" w:rsidTr="007E5F13">
        <w:tc>
          <w:tcPr>
            <w:tcW w:w="0" w:type="auto"/>
          </w:tcPr>
          <w:p w14:paraId="1E2A7C15" w14:textId="77777777" w:rsidR="00034CBA" w:rsidRDefault="00966EFA" w:rsidP="007E5F13">
            <w:r>
              <w:t>Sample size</w:t>
            </w:r>
          </w:p>
        </w:tc>
        <w:tc>
          <w:tcPr>
            <w:tcW w:w="0" w:type="auto"/>
          </w:tcPr>
          <w:p w14:paraId="5EE6EBEC" w14:textId="77777777" w:rsidR="00034CBA" w:rsidRDefault="00977C57" w:rsidP="007E5F13">
            <w:hyperlink r:id="rId22" w:anchor="7b">
              <w:r w:rsidR="00966EFA"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5BF5A2B6" w14:textId="77777777" w:rsidR="00034CBA" w:rsidRDefault="00966EFA" w:rsidP="007E5F13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7970021F" w14:textId="155E5957" w:rsidR="00034CBA" w:rsidRDefault="007E5F13" w:rsidP="007E5F13">
            <w:pPr>
              <w:jc w:val="right"/>
            </w:pPr>
            <w:r>
              <w:t>N/A</w:t>
            </w:r>
          </w:p>
        </w:tc>
      </w:tr>
      <w:tr w:rsidR="008D1443" w14:paraId="58893C84" w14:textId="77777777" w:rsidTr="007E5F13">
        <w:tc>
          <w:tcPr>
            <w:tcW w:w="0" w:type="auto"/>
          </w:tcPr>
          <w:p w14:paraId="64DE588B" w14:textId="404594C8" w:rsidR="007E5F13" w:rsidRDefault="007E5F13" w:rsidP="007E5F13">
            <w:r>
              <w:t>Randomization - Sequence generation</w:t>
            </w:r>
          </w:p>
        </w:tc>
        <w:tc>
          <w:tcPr>
            <w:tcW w:w="0" w:type="auto"/>
          </w:tcPr>
          <w:p w14:paraId="40F7BE63" w14:textId="486996A5" w:rsidR="007E5F13" w:rsidRDefault="00977C57" w:rsidP="007E5F13">
            <w:hyperlink r:id="rId23" w:anchor="8a">
              <w:r w:rsidR="007E5F13"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7B4FB966" w14:textId="15C5178E" w:rsidR="007E5F13" w:rsidRDefault="007E5F13" w:rsidP="007E5F13">
            <w:r>
              <w:t>Method used to generate the random allocation sequence.</w:t>
            </w:r>
          </w:p>
        </w:tc>
        <w:tc>
          <w:tcPr>
            <w:tcW w:w="0" w:type="auto"/>
          </w:tcPr>
          <w:p w14:paraId="3C886B4D" w14:textId="5E34EEBA" w:rsidR="007E5F13" w:rsidRDefault="005A2D2D" w:rsidP="007E5F13">
            <w:pPr>
              <w:jc w:val="right"/>
            </w:pPr>
            <w:r>
              <w:t xml:space="preserve">Methods, para. </w:t>
            </w:r>
            <w:r w:rsidR="00491882">
              <w:t>4</w:t>
            </w:r>
          </w:p>
        </w:tc>
      </w:tr>
      <w:tr w:rsidR="008D1443" w14:paraId="6FA05C4D" w14:textId="77777777" w:rsidTr="007E5F13">
        <w:tc>
          <w:tcPr>
            <w:tcW w:w="0" w:type="auto"/>
          </w:tcPr>
          <w:p w14:paraId="19519B6E" w14:textId="77777777" w:rsidR="007E5F13" w:rsidRDefault="007E5F13" w:rsidP="007E5F13"/>
        </w:tc>
        <w:tc>
          <w:tcPr>
            <w:tcW w:w="0" w:type="auto"/>
          </w:tcPr>
          <w:p w14:paraId="6AC48195" w14:textId="77777777" w:rsidR="007E5F13" w:rsidRDefault="007E5F13" w:rsidP="007E5F13"/>
        </w:tc>
        <w:tc>
          <w:tcPr>
            <w:tcW w:w="0" w:type="auto"/>
          </w:tcPr>
          <w:p w14:paraId="0FAC1AEE" w14:textId="77777777" w:rsidR="007E5F13" w:rsidRDefault="007E5F13" w:rsidP="007E5F13"/>
        </w:tc>
        <w:tc>
          <w:tcPr>
            <w:tcW w:w="0" w:type="auto"/>
          </w:tcPr>
          <w:p w14:paraId="5891E238" w14:textId="77777777" w:rsidR="007E5F13" w:rsidRDefault="007E5F13" w:rsidP="007E5F13">
            <w:pPr>
              <w:jc w:val="right"/>
            </w:pPr>
          </w:p>
        </w:tc>
      </w:tr>
      <w:tr w:rsidR="008D1443" w14:paraId="3A9371B1" w14:textId="77777777" w:rsidTr="007E5F13">
        <w:tc>
          <w:tcPr>
            <w:tcW w:w="0" w:type="auto"/>
          </w:tcPr>
          <w:p w14:paraId="2E81EF27" w14:textId="5017E3AD" w:rsidR="007E5F13" w:rsidRDefault="007E5F13" w:rsidP="007E5F13">
            <w:r>
              <w:t>Randomization - Sequence generation</w:t>
            </w:r>
          </w:p>
        </w:tc>
        <w:tc>
          <w:tcPr>
            <w:tcW w:w="0" w:type="auto"/>
          </w:tcPr>
          <w:p w14:paraId="49C089CD" w14:textId="3F8655E4" w:rsidR="007E5F13" w:rsidRDefault="00977C57" w:rsidP="007E5F13">
            <w:hyperlink r:id="rId24" w:anchor="8b">
              <w:r w:rsidR="007E5F13"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7A73671E" w14:textId="1F99D0D7" w:rsidR="007E5F13" w:rsidRDefault="007E5F13" w:rsidP="007E5F13">
            <w:r>
              <w:t>Type of randomization; details of any restriction (such as blocking and block size)</w:t>
            </w:r>
          </w:p>
        </w:tc>
        <w:tc>
          <w:tcPr>
            <w:tcW w:w="0" w:type="auto"/>
          </w:tcPr>
          <w:p w14:paraId="3847EE73" w14:textId="160F1F79" w:rsidR="007E5F13" w:rsidRDefault="00491882" w:rsidP="006C5A80">
            <w:pPr>
              <w:jc w:val="right"/>
            </w:pPr>
            <w:r>
              <w:t>Methods, para. 4</w:t>
            </w:r>
          </w:p>
        </w:tc>
      </w:tr>
      <w:tr w:rsidR="007E5F13" w14:paraId="30DBA5B7" w14:textId="77777777" w:rsidTr="007E5F13">
        <w:trPr>
          <w:gridAfter w:val="2"/>
        </w:trPr>
        <w:tc>
          <w:tcPr>
            <w:tcW w:w="0" w:type="auto"/>
          </w:tcPr>
          <w:p w14:paraId="736D1ABE" w14:textId="77777777" w:rsidR="007E5F13" w:rsidRDefault="007E5F13" w:rsidP="007E5F13"/>
        </w:tc>
        <w:tc>
          <w:tcPr>
            <w:tcW w:w="0" w:type="auto"/>
          </w:tcPr>
          <w:p w14:paraId="3BA7D679" w14:textId="77777777" w:rsidR="007E5F13" w:rsidRDefault="007E5F13" w:rsidP="007E5F13"/>
        </w:tc>
      </w:tr>
      <w:tr w:rsidR="008D1443" w14:paraId="2D1925D4" w14:textId="77777777" w:rsidTr="007E5F13">
        <w:tc>
          <w:tcPr>
            <w:tcW w:w="0" w:type="auto"/>
          </w:tcPr>
          <w:p w14:paraId="75713B70" w14:textId="65B55D3D" w:rsidR="007E5F13" w:rsidRDefault="007E5F13" w:rsidP="007E5F13">
            <w:r>
              <w:t xml:space="preserve">Randomization </w:t>
            </w:r>
            <w:r w:rsidR="006C5A80">
              <w:t>–</w:t>
            </w:r>
            <w:r>
              <w:t xml:space="preserve"> Allocation concealment mechanism</w:t>
            </w:r>
          </w:p>
        </w:tc>
        <w:tc>
          <w:tcPr>
            <w:tcW w:w="0" w:type="auto"/>
          </w:tcPr>
          <w:p w14:paraId="14022F5A" w14:textId="77777777" w:rsidR="007E5F13" w:rsidRDefault="00977C57" w:rsidP="007E5F13">
            <w:hyperlink r:id="rId25" w:anchor="9">
              <w:r w:rsidR="007E5F13"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32DF4652" w14:textId="77777777" w:rsidR="007E5F13" w:rsidRDefault="007E5F13" w:rsidP="007E5F13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3A997B3A" w14:textId="5C25E1A4" w:rsidR="007E5F13" w:rsidRDefault="006C5A80" w:rsidP="006C5A80">
            <w:pPr>
              <w:jc w:val="right"/>
            </w:pPr>
            <w:r>
              <w:t>N/A</w:t>
            </w:r>
          </w:p>
        </w:tc>
      </w:tr>
      <w:tr w:rsidR="008D1443" w14:paraId="5E8DA2C9" w14:textId="77777777" w:rsidTr="007E5F13">
        <w:tc>
          <w:tcPr>
            <w:tcW w:w="0" w:type="auto"/>
          </w:tcPr>
          <w:p w14:paraId="38CD13FA" w14:textId="6F64146F" w:rsidR="007E5F13" w:rsidRDefault="007E5F13" w:rsidP="007E5F13">
            <w:r>
              <w:t xml:space="preserve">Randomization </w:t>
            </w:r>
            <w:r w:rsidR="008918C8">
              <w:t>–</w:t>
            </w:r>
            <w:r>
              <w:t xml:space="preserve"> Implementation</w:t>
            </w:r>
          </w:p>
        </w:tc>
        <w:tc>
          <w:tcPr>
            <w:tcW w:w="0" w:type="auto"/>
          </w:tcPr>
          <w:p w14:paraId="2E842F1E" w14:textId="77777777" w:rsidR="007E5F13" w:rsidRDefault="00977C57" w:rsidP="007E5F13">
            <w:hyperlink r:id="rId26" w:anchor="10">
              <w:r w:rsidR="007E5F13"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20106ED0" w14:textId="77777777" w:rsidR="007E5F13" w:rsidRDefault="007E5F13" w:rsidP="007E5F13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3177DE08" w14:textId="6D70CF99" w:rsidR="007E5F13" w:rsidRDefault="008918C8" w:rsidP="006C5A80">
            <w:pPr>
              <w:jc w:val="right"/>
            </w:pPr>
            <w:r>
              <w:t>N/A</w:t>
            </w:r>
          </w:p>
        </w:tc>
      </w:tr>
      <w:tr w:rsidR="008D1443" w14:paraId="358B08E8" w14:textId="77777777" w:rsidTr="007E5F13">
        <w:tc>
          <w:tcPr>
            <w:tcW w:w="0" w:type="auto"/>
          </w:tcPr>
          <w:p w14:paraId="7AAAD69A" w14:textId="77777777" w:rsidR="007E5F13" w:rsidRDefault="007E5F13" w:rsidP="007E5F13">
            <w:r>
              <w:t>Blinding</w:t>
            </w:r>
          </w:p>
        </w:tc>
        <w:tc>
          <w:tcPr>
            <w:tcW w:w="0" w:type="auto"/>
          </w:tcPr>
          <w:p w14:paraId="06F7CD22" w14:textId="77777777" w:rsidR="007E5F13" w:rsidRDefault="00977C57" w:rsidP="007E5F13">
            <w:hyperlink r:id="rId27" w:anchor="11a">
              <w:r w:rsidR="007E5F13"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6B853624" w14:textId="77777777" w:rsidR="007E5F13" w:rsidRDefault="007E5F13" w:rsidP="007E5F13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707AE408" w14:textId="7FD19FF3" w:rsidR="007E5F13" w:rsidRDefault="008918C8" w:rsidP="008918C8">
            <w:pPr>
              <w:jc w:val="right"/>
            </w:pPr>
            <w:r>
              <w:t>N/A</w:t>
            </w:r>
          </w:p>
        </w:tc>
      </w:tr>
      <w:tr w:rsidR="008D1443" w14:paraId="4989370D" w14:textId="77777777" w:rsidTr="007E5F13">
        <w:tc>
          <w:tcPr>
            <w:tcW w:w="0" w:type="auto"/>
          </w:tcPr>
          <w:p w14:paraId="31E18BD1" w14:textId="77777777" w:rsidR="007E5F13" w:rsidRDefault="007E5F13" w:rsidP="007E5F13">
            <w:r>
              <w:t>Blinding</w:t>
            </w:r>
          </w:p>
        </w:tc>
        <w:tc>
          <w:tcPr>
            <w:tcW w:w="0" w:type="auto"/>
          </w:tcPr>
          <w:p w14:paraId="34BD9B1B" w14:textId="77777777" w:rsidR="007E5F13" w:rsidRDefault="00977C57" w:rsidP="007E5F13">
            <w:hyperlink r:id="rId28" w:anchor="11b">
              <w:r w:rsidR="007E5F13"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68F42DE7" w14:textId="77777777" w:rsidR="007E5F13" w:rsidRDefault="007E5F13" w:rsidP="007E5F13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7A91E19D" w14:textId="1F868650" w:rsidR="007E5F13" w:rsidRDefault="008918C8" w:rsidP="008918C8">
            <w:pPr>
              <w:jc w:val="right"/>
            </w:pPr>
            <w:r>
              <w:t>N/A</w:t>
            </w:r>
          </w:p>
        </w:tc>
      </w:tr>
      <w:tr w:rsidR="008D1443" w14:paraId="5E55C550" w14:textId="77777777" w:rsidTr="007E5F13">
        <w:tc>
          <w:tcPr>
            <w:tcW w:w="0" w:type="auto"/>
          </w:tcPr>
          <w:p w14:paraId="3011C0AB" w14:textId="77777777" w:rsidR="007E5F13" w:rsidRDefault="007E5F13" w:rsidP="007E5F13">
            <w:r>
              <w:t>Statistical methods</w:t>
            </w:r>
          </w:p>
        </w:tc>
        <w:tc>
          <w:tcPr>
            <w:tcW w:w="0" w:type="auto"/>
          </w:tcPr>
          <w:p w14:paraId="34193CE2" w14:textId="77777777" w:rsidR="007E5F13" w:rsidRDefault="00977C57" w:rsidP="007E5F13">
            <w:hyperlink r:id="rId29" w:anchor="12a">
              <w:r w:rsidR="007E5F13"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47417EFF" w14:textId="77777777" w:rsidR="007E5F13" w:rsidRDefault="007E5F13" w:rsidP="007E5F13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36B1CEC2" w14:textId="13342584" w:rsidR="007E5F13" w:rsidRDefault="00DC4BEA" w:rsidP="008918C8">
            <w:pPr>
              <w:jc w:val="right"/>
            </w:pPr>
            <w:r>
              <w:t>Methods, para. 18</w:t>
            </w:r>
          </w:p>
        </w:tc>
      </w:tr>
      <w:tr w:rsidR="008D1443" w14:paraId="217CE141" w14:textId="77777777" w:rsidTr="007E5F13">
        <w:tc>
          <w:tcPr>
            <w:tcW w:w="0" w:type="auto"/>
          </w:tcPr>
          <w:p w14:paraId="1B7F69ED" w14:textId="77777777" w:rsidR="007E5F13" w:rsidRDefault="007E5F13" w:rsidP="007E5F13">
            <w:r>
              <w:t>Statistical methods</w:t>
            </w:r>
          </w:p>
        </w:tc>
        <w:tc>
          <w:tcPr>
            <w:tcW w:w="0" w:type="auto"/>
          </w:tcPr>
          <w:p w14:paraId="020F771A" w14:textId="77777777" w:rsidR="007E5F13" w:rsidRDefault="00977C57" w:rsidP="007E5F13">
            <w:hyperlink r:id="rId30" w:anchor="12b">
              <w:r w:rsidR="007E5F13"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2658D74B" w14:textId="77777777" w:rsidR="007E5F13" w:rsidRDefault="007E5F13" w:rsidP="007E5F13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39483097" w14:textId="19ECABA3" w:rsidR="007E5F13" w:rsidRDefault="00DC4BEA" w:rsidP="008918C8">
            <w:pPr>
              <w:jc w:val="right"/>
            </w:pPr>
            <w:r>
              <w:t>Methods, para. 19-20</w:t>
            </w:r>
          </w:p>
        </w:tc>
      </w:tr>
      <w:tr w:rsidR="008D1443" w14:paraId="2F030595" w14:textId="77777777" w:rsidTr="007E5F13">
        <w:tc>
          <w:tcPr>
            <w:tcW w:w="0" w:type="auto"/>
          </w:tcPr>
          <w:p w14:paraId="4EDA50A1" w14:textId="77777777" w:rsidR="007E5F13" w:rsidRDefault="007E5F13" w:rsidP="007E5F13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28541E69" w14:textId="77777777" w:rsidR="007E5F13" w:rsidRDefault="007E5F13" w:rsidP="007E5F13"/>
        </w:tc>
        <w:tc>
          <w:tcPr>
            <w:tcW w:w="0" w:type="auto"/>
          </w:tcPr>
          <w:p w14:paraId="3E1F6787" w14:textId="77777777" w:rsidR="007E5F13" w:rsidRDefault="007E5F13" w:rsidP="007E5F13"/>
        </w:tc>
        <w:tc>
          <w:tcPr>
            <w:tcW w:w="0" w:type="auto"/>
          </w:tcPr>
          <w:p w14:paraId="55D38786" w14:textId="77777777" w:rsidR="007E5F13" w:rsidRDefault="007E5F13" w:rsidP="007E5F13"/>
        </w:tc>
      </w:tr>
      <w:tr w:rsidR="008D1443" w14:paraId="7810B511" w14:textId="77777777" w:rsidTr="007E5F13">
        <w:tc>
          <w:tcPr>
            <w:tcW w:w="0" w:type="auto"/>
          </w:tcPr>
          <w:p w14:paraId="21FA002B" w14:textId="77777777" w:rsidR="007E5F13" w:rsidRDefault="007E5F13" w:rsidP="007E5F13">
            <w:r>
              <w:lastRenderedPageBreak/>
              <w:t>Participant flow diagram (strongly recommended)</w:t>
            </w:r>
          </w:p>
        </w:tc>
        <w:tc>
          <w:tcPr>
            <w:tcW w:w="0" w:type="auto"/>
          </w:tcPr>
          <w:p w14:paraId="0EE53FB3" w14:textId="77777777" w:rsidR="007E5F13" w:rsidRDefault="00977C57" w:rsidP="007E5F13">
            <w:hyperlink r:id="rId31" w:anchor="13a">
              <w:r w:rsidR="007E5F13"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0BC973D9" w14:textId="77777777" w:rsidR="007E5F13" w:rsidRDefault="007E5F13" w:rsidP="007E5F13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4A6DF9B0" w14:textId="741061CE" w:rsidR="007E5F13" w:rsidRDefault="00C57663" w:rsidP="008918C8">
            <w:pPr>
              <w:jc w:val="right"/>
            </w:pPr>
            <w:r>
              <w:t>Figure 2</w:t>
            </w:r>
          </w:p>
        </w:tc>
      </w:tr>
      <w:tr w:rsidR="008D1443" w14:paraId="5F907BC8" w14:textId="77777777" w:rsidTr="007E5F13">
        <w:tc>
          <w:tcPr>
            <w:tcW w:w="0" w:type="auto"/>
          </w:tcPr>
          <w:p w14:paraId="33FF4F1A" w14:textId="77777777" w:rsidR="007E5F13" w:rsidRDefault="007E5F13" w:rsidP="007E5F13">
            <w:r>
              <w:t>Participant flow</w:t>
            </w:r>
          </w:p>
        </w:tc>
        <w:tc>
          <w:tcPr>
            <w:tcW w:w="0" w:type="auto"/>
          </w:tcPr>
          <w:p w14:paraId="648A7115" w14:textId="77777777" w:rsidR="007E5F13" w:rsidRDefault="00977C57" w:rsidP="007E5F13">
            <w:hyperlink r:id="rId32" w:anchor="13b">
              <w:r w:rsidR="007E5F13"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2E212E43" w14:textId="77777777" w:rsidR="007E5F13" w:rsidRDefault="007E5F13" w:rsidP="007E5F13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49F88EF0" w14:textId="7C0A554D" w:rsidR="007E5F13" w:rsidRDefault="00C57663" w:rsidP="00C57663">
            <w:pPr>
              <w:jc w:val="right"/>
            </w:pPr>
            <w:r>
              <w:t>Figure 2</w:t>
            </w:r>
          </w:p>
        </w:tc>
      </w:tr>
      <w:tr w:rsidR="008D1443" w14:paraId="061CDF93" w14:textId="77777777" w:rsidTr="007E5F13">
        <w:tc>
          <w:tcPr>
            <w:tcW w:w="0" w:type="auto"/>
          </w:tcPr>
          <w:p w14:paraId="44E98564" w14:textId="77777777" w:rsidR="007E5F13" w:rsidRDefault="007E5F13" w:rsidP="007E5F13">
            <w:r>
              <w:t>Recruitment</w:t>
            </w:r>
          </w:p>
        </w:tc>
        <w:tc>
          <w:tcPr>
            <w:tcW w:w="0" w:type="auto"/>
          </w:tcPr>
          <w:p w14:paraId="4DAF3015" w14:textId="77777777" w:rsidR="007E5F13" w:rsidRDefault="00977C57" w:rsidP="007E5F13">
            <w:hyperlink r:id="rId33" w:anchor="14a">
              <w:r w:rsidR="007E5F13"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4D47EE7" w14:textId="77777777" w:rsidR="007E5F13" w:rsidRDefault="007E5F13" w:rsidP="007E5F13">
            <w:r>
              <w:t>Dates defining the periods of recruitment and follow-up</w:t>
            </w:r>
          </w:p>
        </w:tc>
        <w:tc>
          <w:tcPr>
            <w:tcW w:w="0" w:type="auto"/>
          </w:tcPr>
          <w:p w14:paraId="7715459F" w14:textId="5E194648" w:rsidR="007E5F13" w:rsidRDefault="00805B9D" w:rsidP="00C57663">
            <w:pPr>
              <w:jc w:val="right"/>
            </w:pPr>
            <w:r>
              <w:t>Methods, para. 3</w:t>
            </w:r>
          </w:p>
        </w:tc>
      </w:tr>
      <w:tr w:rsidR="008D1443" w14:paraId="3F0157C7" w14:textId="77777777" w:rsidTr="007E5F13">
        <w:tc>
          <w:tcPr>
            <w:tcW w:w="0" w:type="auto"/>
          </w:tcPr>
          <w:p w14:paraId="1CB9B2CB" w14:textId="77777777" w:rsidR="007E5F13" w:rsidRDefault="007E5F13" w:rsidP="007E5F13">
            <w:r>
              <w:t>Recruitment</w:t>
            </w:r>
          </w:p>
        </w:tc>
        <w:tc>
          <w:tcPr>
            <w:tcW w:w="0" w:type="auto"/>
          </w:tcPr>
          <w:p w14:paraId="1B0CC58E" w14:textId="77777777" w:rsidR="007E5F13" w:rsidRDefault="00977C57" w:rsidP="007E5F13">
            <w:hyperlink r:id="rId34" w:anchor="14b">
              <w:r w:rsidR="007E5F13"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540387B7" w14:textId="77777777" w:rsidR="007E5F13" w:rsidRDefault="007E5F13" w:rsidP="007E5F13">
            <w:r>
              <w:t>Why the trial ended or was stopped</w:t>
            </w:r>
          </w:p>
        </w:tc>
        <w:tc>
          <w:tcPr>
            <w:tcW w:w="0" w:type="auto"/>
          </w:tcPr>
          <w:p w14:paraId="267A5AFD" w14:textId="6D2CCD36" w:rsidR="007E5F13" w:rsidRDefault="001A52F8" w:rsidP="001A52F8">
            <w:pPr>
              <w:jc w:val="right"/>
            </w:pPr>
            <w:r>
              <w:t>N/A</w:t>
            </w:r>
          </w:p>
        </w:tc>
      </w:tr>
      <w:tr w:rsidR="008D1443" w14:paraId="6CE66D2D" w14:textId="77777777" w:rsidTr="007E5F13">
        <w:tc>
          <w:tcPr>
            <w:tcW w:w="0" w:type="auto"/>
          </w:tcPr>
          <w:p w14:paraId="31914C27" w14:textId="77777777" w:rsidR="007E5F13" w:rsidRDefault="007E5F13" w:rsidP="007E5F13">
            <w:r>
              <w:t>Baseline data</w:t>
            </w:r>
          </w:p>
        </w:tc>
        <w:tc>
          <w:tcPr>
            <w:tcW w:w="0" w:type="auto"/>
          </w:tcPr>
          <w:p w14:paraId="2E234C5C" w14:textId="77777777" w:rsidR="007E5F13" w:rsidRDefault="00977C57" w:rsidP="007E5F13">
            <w:hyperlink r:id="rId35" w:anchor="15">
              <w:r w:rsidR="007E5F13"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1B35373F" w14:textId="77777777" w:rsidR="007E5F13" w:rsidRDefault="007E5F13" w:rsidP="007E5F13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63952CD9" w14:textId="41E832D3" w:rsidR="007E5F13" w:rsidRDefault="001A52F8" w:rsidP="001A52F8">
            <w:pPr>
              <w:jc w:val="right"/>
            </w:pPr>
            <w:r>
              <w:t>Table 1</w:t>
            </w:r>
          </w:p>
        </w:tc>
      </w:tr>
      <w:tr w:rsidR="008D1443" w14:paraId="04131456" w14:textId="77777777" w:rsidTr="007E5F13">
        <w:tc>
          <w:tcPr>
            <w:tcW w:w="0" w:type="auto"/>
          </w:tcPr>
          <w:p w14:paraId="5EF74A36" w14:textId="77777777" w:rsidR="007E5F13" w:rsidRDefault="007E5F13" w:rsidP="007E5F13">
            <w:r>
              <w:t>Numbers analysed</w:t>
            </w:r>
          </w:p>
        </w:tc>
        <w:tc>
          <w:tcPr>
            <w:tcW w:w="0" w:type="auto"/>
          </w:tcPr>
          <w:p w14:paraId="4FE6E4FD" w14:textId="77777777" w:rsidR="007E5F13" w:rsidRDefault="00977C57" w:rsidP="007E5F13">
            <w:hyperlink r:id="rId36" w:anchor="16">
              <w:r w:rsidR="007E5F13"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67EBA2E9" w14:textId="77777777" w:rsidR="007E5F13" w:rsidRDefault="007E5F13" w:rsidP="007E5F13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55D5BF27" w14:textId="242E6332" w:rsidR="007E5F13" w:rsidRDefault="00A337DD" w:rsidP="001A52F8">
            <w:pPr>
              <w:jc w:val="right"/>
            </w:pPr>
            <w:r>
              <w:t xml:space="preserve">Figure </w:t>
            </w:r>
            <w:r w:rsidR="00227819">
              <w:t>2</w:t>
            </w:r>
          </w:p>
        </w:tc>
      </w:tr>
      <w:tr w:rsidR="008D1443" w14:paraId="643A6591" w14:textId="77777777" w:rsidTr="007E5F13">
        <w:tc>
          <w:tcPr>
            <w:tcW w:w="0" w:type="auto"/>
          </w:tcPr>
          <w:p w14:paraId="6AFFE08F" w14:textId="77777777" w:rsidR="007E5F13" w:rsidRDefault="007E5F13" w:rsidP="007E5F13">
            <w:r>
              <w:t>Outcomes and estimation</w:t>
            </w:r>
          </w:p>
        </w:tc>
        <w:tc>
          <w:tcPr>
            <w:tcW w:w="0" w:type="auto"/>
          </w:tcPr>
          <w:p w14:paraId="7556CC6D" w14:textId="77777777" w:rsidR="007E5F13" w:rsidRDefault="00977C57" w:rsidP="007E5F13">
            <w:hyperlink r:id="rId37" w:anchor="17a">
              <w:r w:rsidR="007E5F13"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1DED62D1" w14:textId="77777777" w:rsidR="007E5F13" w:rsidRDefault="007E5F13" w:rsidP="007E5F13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36F4B116" w14:textId="35526077" w:rsidR="009D12FD" w:rsidRDefault="0021020E" w:rsidP="008D1443">
            <w:pPr>
              <w:jc w:val="right"/>
            </w:pPr>
            <w:r>
              <w:t xml:space="preserve">Results, para. </w:t>
            </w:r>
            <w:r w:rsidR="00B4637D">
              <w:t>2-3</w:t>
            </w:r>
            <w:r w:rsidR="008D1443">
              <w:t xml:space="preserve"> and 5-6</w:t>
            </w:r>
          </w:p>
        </w:tc>
      </w:tr>
      <w:tr w:rsidR="008D1443" w14:paraId="26DE6DC2" w14:textId="77777777" w:rsidTr="007E5F13">
        <w:tc>
          <w:tcPr>
            <w:tcW w:w="0" w:type="auto"/>
          </w:tcPr>
          <w:p w14:paraId="2F575DF1" w14:textId="77777777" w:rsidR="007E5F13" w:rsidRDefault="007E5F13" w:rsidP="007E5F13">
            <w:r>
              <w:t>Outcomes and estimation</w:t>
            </w:r>
          </w:p>
        </w:tc>
        <w:tc>
          <w:tcPr>
            <w:tcW w:w="0" w:type="auto"/>
          </w:tcPr>
          <w:p w14:paraId="45BBC077" w14:textId="77777777" w:rsidR="007E5F13" w:rsidRDefault="00977C57" w:rsidP="007E5F13">
            <w:hyperlink r:id="rId38" w:anchor="17b">
              <w:r w:rsidR="007E5F13"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4ED36DDF" w14:textId="77777777" w:rsidR="007E5F13" w:rsidRDefault="007E5F13" w:rsidP="007E5F13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202AD948" w14:textId="7DF30D27" w:rsidR="007E5F13" w:rsidRDefault="00D202E1" w:rsidP="00E17E25">
            <w:pPr>
              <w:jc w:val="right"/>
            </w:pPr>
            <w:r>
              <w:t>N/</w:t>
            </w:r>
            <w:r w:rsidR="00B4637D">
              <w:t>A</w:t>
            </w:r>
          </w:p>
        </w:tc>
      </w:tr>
      <w:tr w:rsidR="008D1443" w14:paraId="4A94091D" w14:textId="77777777" w:rsidTr="007E5F13">
        <w:tc>
          <w:tcPr>
            <w:tcW w:w="0" w:type="auto"/>
          </w:tcPr>
          <w:p w14:paraId="3E2573B5" w14:textId="77777777" w:rsidR="007E5F13" w:rsidRDefault="007E5F13" w:rsidP="007E5F13">
            <w:r>
              <w:t>Ancillary analyses</w:t>
            </w:r>
          </w:p>
        </w:tc>
        <w:tc>
          <w:tcPr>
            <w:tcW w:w="0" w:type="auto"/>
          </w:tcPr>
          <w:p w14:paraId="3DD4C47D" w14:textId="77777777" w:rsidR="007E5F13" w:rsidRDefault="00977C57" w:rsidP="007E5F13">
            <w:hyperlink r:id="rId39" w:anchor="18">
              <w:r w:rsidR="007E5F13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2682D22B" w14:textId="77777777" w:rsidR="007E5F13" w:rsidRDefault="007E5F13" w:rsidP="007E5F13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03C57E89" w14:textId="742CC5D5" w:rsidR="007E5F13" w:rsidRDefault="008D1443" w:rsidP="00E17E25">
            <w:pPr>
              <w:jc w:val="right"/>
            </w:pPr>
            <w:r>
              <w:t>Results, para. 4 and 7-10</w:t>
            </w:r>
          </w:p>
        </w:tc>
      </w:tr>
      <w:tr w:rsidR="008D1443" w14:paraId="230ED182" w14:textId="77777777" w:rsidTr="007E5F13">
        <w:tc>
          <w:tcPr>
            <w:tcW w:w="0" w:type="auto"/>
          </w:tcPr>
          <w:p w14:paraId="2C2E71FB" w14:textId="77777777" w:rsidR="007E5F13" w:rsidRDefault="007E5F13" w:rsidP="007E5F13">
            <w:r>
              <w:t>Harms</w:t>
            </w:r>
          </w:p>
        </w:tc>
        <w:tc>
          <w:tcPr>
            <w:tcW w:w="0" w:type="auto"/>
          </w:tcPr>
          <w:p w14:paraId="0CD778DD" w14:textId="77777777" w:rsidR="007E5F13" w:rsidRDefault="00977C57" w:rsidP="007E5F13">
            <w:hyperlink r:id="rId40" w:anchor="19">
              <w:r w:rsidR="007E5F13"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41445F1F" w14:textId="77777777" w:rsidR="007E5F13" w:rsidRDefault="007E5F13" w:rsidP="007E5F13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770201DF" w14:textId="5811A7D9" w:rsidR="007E5F13" w:rsidRDefault="00E17E25" w:rsidP="00E17E25">
            <w:pPr>
              <w:jc w:val="right"/>
            </w:pPr>
            <w:r>
              <w:t>N/A</w:t>
            </w:r>
          </w:p>
        </w:tc>
      </w:tr>
      <w:tr w:rsidR="008D1443" w14:paraId="519EF3B1" w14:textId="77777777" w:rsidTr="007E5F13">
        <w:tc>
          <w:tcPr>
            <w:tcW w:w="0" w:type="auto"/>
          </w:tcPr>
          <w:p w14:paraId="0A8827B2" w14:textId="77777777" w:rsidR="007E5F13" w:rsidRDefault="007E5F13" w:rsidP="007E5F13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2467855F" w14:textId="77777777" w:rsidR="007E5F13" w:rsidRDefault="007E5F13" w:rsidP="007E5F13"/>
        </w:tc>
        <w:tc>
          <w:tcPr>
            <w:tcW w:w="0" w:type="auto"/>
          </w:tcPr>
          <w:p w14:paraId="32745FB6" w14:textId="77777777" w:rsidR="007E5F13" w:rsidRDefault="007E5F13" w:rsidP="007E5F13"/>
        </w:tc>
        <w:tc>
          <w:tcPr>
            <w:tcW w:w="0" w:type="auto"/>
          </w:tcPr>
          <w:p w14:paraId="3588868F" w14:textId="77777777" w:rsidR="007E5F13" w:rsidRDefault="007E5F13" w:rsidP="007E5F13"/>
        </w:tc>
      </w:tr>
      <w:tr w:rsidR="008D1443" w14:paraId="182287A3" w14:textId="77777777" w:rsidTr="007E5F13">
        <w:tc>
          <w:tcPr>
            <w:tcW w:w="0" w:type="auto"/>
          </w:tcPr>
          <w:p w14:paraId="59F79BAD" w14:textId="77777777" w:rsidR="007E5F13" w:rsidRDefault="007E5F13" w:rsidP="007E5F13">
            <w:r>
              <w:t>Limitations</w:t>
            </w:r>
          </w:p>
        </w:tc>
        <w:tc>
          <w:tcPr>
            <w:tcW w:w="0" w:type="auto"/>
          </w:tcPr>
          <w:p w14:paraId="0B1C158A" w14:textId="77777777" w:rsidR="007E5F13" w:rsidRDefault="00977C57" w:rsidP="007E5F13">
            <w:hyperlink r:id="rId41" w:anchor="20">
              <w:r w:rsidR="007E5F13"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4F7312DE" w14:textId="77777777" w:rsidR="007E5F13" w:rsidRDefault="007E5F13" w:rsidP="007E5F13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0CA7B049" w14:textId="0D9F0091" w:rsidR="007E5F13" w:rsidRDefault="008D1443" w:rsidP="00E17E25">
            <w:pPr>
              <w:jc w:val="right"/>
            </w:pPr>
            <w:r>
              <w:t>Discussion</w:t>
            </w:r>
            <w:r w:rsidR="00225160">
              <w:t>, para.</w:t>
            </w:r>
            <w:r w:rsidR="00D7683F">
              <w:t xml:space="preserve"> 7-8</w:t>
            </w:r>
          </w:p>
        </w:tc>
      </w:tr>
      <w:tr w:rsidR="008D1443" w14:paraId="46771C84" w14:textId="77777777" w:rsidTr="007E5F13">
        <w:tc>
          <w:tcPr>
            <w:tcW w:w="0" w:type="auto"/>
          </w:tcPr>
          <w:p w14:paraId="7FBA24A5" w14:textId="77777777" w:rsidR="007E5F13" w:rsidRDefault="007E5F13" w:rsidP="007E5F13">
            <w:r>
              <w:t>Generalisability</w:t>
            </w:r>
          </w:p>
        </w:tc>
        <w:tc>
          <w:tcPr>
            <w:tcW w:w="0" w:type="auto"/>
          </w:tcPr>
          <w:p w14:paraId="231CC322" w14:textId="77777777" w:rsidR="007E5F13" w:rsidRDefault="00977C57" w:rsidP="007E5F13">
            <w:hyperlink r:id="rId42" w:anchor="21">
              <w:r w:rsidR="007E5F13"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2176A620" w14:textId="77777777" w:rsidR="007E5F13" w:rsidRDefault="007E5F13" w:rsidP="007E5F13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5FCFEAFF" w14:textId="18A6999A" w:rsidR="007E5F13" w:rsidRDefault="00225160" w:rsidP="00E17E25">
            <w:pPr>
              <w:jc w:val="right"/>
            </w:pPr>
            <w:r>
              <w:t>Discussion, para.</w:t>
            </w:r>
            <w:r w:rsidR="00AD5B1A">
              <w:t xml:space="preserve"> 2</w:t>
            </w:r>
            <w:r w:rsidR="00D7683F">
              <w:t>-6</w:t>
            </w:r>
          </w:p>
        </w:tc>
      </w:tr>
      <w:tr w:rsidR="008D1443" w14:paraId="79A26D27" w14:textId="77777777" w:rsidTr="007E5F13">
        <w:tc>
          <w:tcPr>
            <w:tcW w:w="0" w:type="auto"/>
          </w:tcPr>
          <w:p w14:paraId="628DD2A9" w14:textId="77777777" w:rsidR="007E5F13" w:rsidRDefault="007E5F13" w:rsidP="007E5F13">
            <w:r>
              <w:lastRenderedPageBreak/>
              <w:t>Interpretation</w:t>
            </w:r>
          </w:p>
        </w:tc>
        <w:tc>
          <w:tcPr>
            <w:tcW w:w="0" w:type="auto"/>
          </w:tcPr>
          <w:p w14:paraId="75D78E02" w14:textId="77777777" w:rsidR="007E5F13" w:rsidRDefault="00977C57" w:rsidP="007E5F13">
            <w:hyperlink r:id="rId43" w:anchor="22">
              <w:r w:rsidR="007E5F13"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696FE327" w14:textId="77777777" w:rsidR="007E5F13" w:rsidRDefault="007E5F13" w:rsidP="007E5F13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46A35E6" w14:textId="6B7B9BAF" w:rsidR="007E5F13" w:rsidRDefault="00225160" w:rsidP="00E17E25">
            <w:pPr>
              <w:jc w:val="right"/>
            </w:pPr>
            <w:r>
              <w:t>Discussion, para.</w:t>
            </w:r>
            <w:r w:rsidR="00D7683F">
              <w:t xml:space="preserve"> 2-6, 9</w:t>
            </w:r>
          </w:p>
        </w:tc>
      </w:tr>
      <w:tr w:rsidR="008D1443" w14:paraId="76CA1435" w14:textId="77777777" w:rsidTr="007E5F13">
        <w:tc>
          <w:tcPr>
            <w:tcW w:w="0" w:type="auto"/>
          </w:tcPr>
          <w:p w14:paraId="67425EA3" w14:textId="77777777" w:rsidR="007E5F13" w:rsidRDefault="007E5F13" w:rsidP="007E5F13">
            <w:r>
              <w:t>Registration</w:t>
            </w:r>
          </w:p>
        </w:tc>
        <w:tc>
          <w:tcPr>
            <w:tcW w:w="0" w:type="auto"/>
          </w:tcPr>
          <w:p w14:paraId="78357B96" w14:textId="77777777" w:rsidR="007E5F13" w:rsidRDefault="00977C57" w:rsidP="007E5F13">
            <w:hyperlink r:id="rId44" w:anchor="23">
              <w:r w:rsidR="007E5F13"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36D32AAB" w14:textId="77777777" w:rsidR="007E5F13" w:rsidRDefault="007E5F13" w:rsidP="007E5F13">
            <w:r>
              <w:t>Registration number and name of trial registry</w:t>
            </w:r>
          </w:p>
        </w:tc>
        <w:tc>
          <w:tcPr>
            <w:tcW w:w="0" w:type="auto"/>
          </w:tcPr>
          <w:p w14:paraId="5E18C1A7" w14:textId="23BE23AC" w:rsidR="007E5F13" w:rsidRDefault="00547B51" w:rsidP="00E17E25">
            <w:pPr>
              <w:jc w:val="right"/>
            </w:pPr>
            <w:r>
              <w:t>Methods, para.</w:t>
            </w:r>
            <w:r w:rsidR="00977C57">
              <w:t xml:space="preserve"> 16</w:t>
            </w:r>
            <w:r>
              <w:t xml:space="preserve"> </w:t>
            </w:r>
          </w:p>
        </w:tc>
      </w:tr>
      <w:tr w:rsidR="008D1443" w14:paraId="31389F36" w14:textId="77777777" w:rsidTr="007E5F13">
        <w:tc>
          <w:tcPr>
            <w:tcW w:w="0" w:type="auto"/>
          </w:tcPr>
          <w:p w14:paraId="41762EB7" w14:textId="77777777" w:rsidR="007E5F13" w:rsidRDefault="007E5F13" w:rsidP="007E5F13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6DEAE6E3" w14:textId="77777777" w:rsidR="007E5F13" w:rsidRDefault="007E5F13" w:rsidP="007E5F13"/>
        </w:tc>
        <w:tc>
          <w:tcPr>
            <w:tcW w:w="0" w:type="auto"/>
          </w:tcPr>
          <w:p w14:paraId="67A88C72" w14:textId="77777777" w:rsidR="007E5F13" w:rsidRDefault="007E5F13" w:rsidP="007E5F13"/>
        </w:tc>
        <w:tc>
          <w:tcPr>
            <w:tcW w:w="0" w:type="auto"/>
          </w:tcPr>
          <w:p w14:paraId="4820E687" w14:textId="77777777" w:rsidR="007E5F13" w:rsidRDefault="007E5F13" w:rsidP="007E5F13"/>
        </w:tc>
      </w:tr>
      <w:tr w:rsidR="008D1443" w14:paraId="3DDEBC56" w14:textId="77777777" w:rsidTr="007E5F13">
        <w:tc>
          <w:tcPr>
            <w:tcW w:w="0" w:type="auto"/>
          </w:tcPr>
          <w:p w14:paraId="4D4E3F02" w14:textId="77777777" w:rsidR="007E5F13" w:rsidRDefault="007E5F13" w:rsidP="007E5F13">
            <w:r>
              <w:t>Protocol</w:t>
            </w:r>
          </w:p>
        </w:tc>
        <w:tc>
          <w:tcPr>
            <w:tcW w:w="0" w:type="auto"/>
          </w:tcPr>
          <w:p w14:paraId="4DD406F1" w14:textId="77777777" w:rsidR="007E5F13" w:rsidRDefault="00977C57" w:rsidP="007E5F13">
            <w:hyperlink r:id="rId45" w:anchor="24">
              <w:r w:rsidR="007E5F13"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5A1B35DF" w14:textId="77777777" w:rsidR="007E5F13" w:rsidRDefault="007E5F13" w:rsidP="007E5F13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60EEA28C" w14:textId="73EC9BD2" w:rsidR="007E5F13" w:rsidRDefault="00784DF7" w:rsidP="00AC3262">
            <w:pPr>
              <w:jc w:val="right"/>
            </w:pPr>
            <w:r>
              <w:t>S</w:t>
            </w:r>
            <w:r w:rsidR="00D753F7">
              <w:t>1 Study Protocol</w:t>
            </w:r>
          </w:p>
        </w:tc>
      </w:tr>
      <w:tr w:rsidR="008D1443" w14:paraId="562CB5B1" w14:textId="77777777" w:rsidTr="007E5F13">
        <w:tc>
          <w:tcPr>
            <w:tcW w:w="0" w:type="auto"/>
          </w:tcPr>
          <w:p w14:paraId="24EC032A" w14:textId="77777777" w:rsidR="007E5F13" w:rsidRDefault="007E5F13" w:rsidP="007E5F13">
            <w:r>
              <w:t>Funding</w:t>
            </w:r>
          </w:p>
        </w:tc>
        <w:tc>
          <w:tcPr>
            <w:tcW w:w="0" w:type="auto"/>
          </w:tcPr>
          <w:p w14:paraId="0D422685" w14:textId="77777777" w:rsidR="007E5F13" w:rsidRDefault="00977C57" w:rsidP="007E5F13">
            <w:hyperlink r:id="rId46" w:anchor="25">
              <w:r w:rsidR="007E5F13"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3DCC8200" w14:textId="77777777" w:rsidR="007E5F13" w:rsidRDefault="007E5F13" w:rsidP="007E5F13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69A410FD" w14:textId="712EB13E" w:rsidR="007E5F13" w:rsidRDefault="001557A1" w:rsidP="00AC3262">
            <w:pPr>
              <w:jc w:val="right"/>
            </w:pPr>
            <w:r>
              <w:t>Metadata</w:t>
            </w:r>
          </w:p>
        </w:tc>
      </w:tr>
    </w:tbl>
    <w:p w14:paraId="0C4323D7" w14:textId="5E2DA7E3" w:rsidR="00034CBA" w:rsidRDefault="00034CBA"/>
    <w:sectPr w:rsidR="00034CBA" w:rsidSect="00F850B0">
      <w:headerReference w:type="first" r:id="rId4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0B592" w14:textId="77777777" w:rsidR="00C144C5" w:rsidRDefault="00C144C5">
      <w:pPr>
        <w:spacing w:before="0" w:line="240" w:lineRule="auto"/>
      </w:pPr>
      <w:r>
        <w:separator/>
      </w:r>
    </w:p>
  </w:endnote>
  <w:endnote w:type="continuationSeparator" w:id="0">
    <w:p w14:paraId="3D75BD46" w14:textId="77777777" w:rsidR="00C144C5" w:rsidRDefault="00C144C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B9DC6" w14:textId="77777777" w:rsidR="00C144C5" w:rsidRDefault="00C144C5">
      <w:r>
        <w:separator/>
      </w:r>
    </w:p>
  </w:footnote>
  <w:footnote w:type="continuationSeparator" w:id="0">
    <w:p w14:paraId="6FF7B14E" w14:textId="77777777" w:rsidR="00C144C5" w:rsidRDefault="00C14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87BBC" w14:textId="20F4A926" w:rsidR="00977C57" w:rsidRDefault="00977C57" w:rsidP="00A82CF9">
    <w:pPr>
      <w:pStyle w:val="Header"/>
    </w:pPr>
    <w:r>
      <w:rPr>
        <w:noProof/>
      </w:rPr>
      <w:pict w14:anchorId="7D076D2F">
        <v:rect id="Rectangle 4" o:spid="_x0000_s1025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868D65A"/>
    <w:multiLevelType w:val="multilevel"/>
    <w:tmpl w:val="02863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802EE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702781287">
    <w:abstractNumId w:val="1"/>
  </w:num>
  <w:num w:numId="2" w16cid:durableId="652952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024E4"/>
    <w:rsid w:val="00011C8B"/>
    <w:rsid w:val="00034CBA"/>
    <w:rsid w:val="0007407B"/>
    <w:rsid w:val="001557A1"/>
    <w:rsid w:val="001A52F8"/>
    <w:rsid w:val="001B07BE"/>
    <w:rsid w:val="001B33D4"/>
    <w:rsid w:val="001B417D"/>
    <w:rsid w:val="00210092"/>
    <w:rsid w:val="0021020E"/>
    <w:rsid w:val="00225160"/>
    <w:rsid w:val="00227819"/>
    <w:rsid w:val="0030795C"/>
    <w:rsid w:val="00321651"/>
    <w:rsid w:val="003E7662"/>
    <w:rsid w:val="00404725"/>
    <w:rsid w:val="00491882"/>
    <w:rsid w:val="004A3455"/>
    <w:rsid w:val="004A6D8E"/>
    <w:rsid w:val="004B0DF3"/>
    <w:rsid w:val="004E29B3"/>
    <w:rsid w:val="00526563"/>
    <w:rsid w:val="00547B51"/>
    <w:rsid w:val="00590D07"/>
    <w:rsid w:val="005A2D2D"/>
    <w:rsid w:val="00684DA7"/>
    <w:rsid w:val="006C5A80"/>
    <w:rsid w:val="006F1E28"/>
    <w:rsid w:val="00726C75"/>
    <w:rsid w:val="00784D58"/>
    <w:rsid w:val="00784DF7"/>
    <w:rsid w:val="007D79CB"/>
    <w:rsid w:val="007E5F13"/>
    <w:rsid w:val="00805B9D"/>
    <w:rsid w:val="00835371"/>
    <w:rsid w:val="008649AA"/>
    <w:rsid w:val="00874932"/>
    <w:rsid w:val="008918C8"/>
    <w:rsid w:val="008D1443"/>
    <w:rsid w:val="008D6863"/>
    <w:rsid w:val="00966EFA"/>
    <w:rsid w:val="00977C57"/>
    <w:rsid w:val="009A5E11"/>
    <w:rsid w:val="009B2FDD"/>
    <w:rsid w:val="009D12FD"/>
    <w:rsid w:val="00A337DD"/>
    <w:rsid w:val="00AC0E96"/>
    <w:rsid w:val="00AC3262"/>
    <w:rsid w:val="00AD5B1A"/>
    <w:rsid w:val="00B0447C"/>
    <w:rsid w:val="00B4487B"/>
    <w:rsid w:val="00B4637D"/>
    <w:rsid w:val="00B8452F"/>
    <w:rsid w:val="00B86B75"/>
    <w:rsid w:val="00BB6DC1"/>
    <w:rsid w:val="00BC48D5"/>
    <w:rsid w:val="00C144C5"/>
    <w:rsid w:val="00C16850"/>
    <w:rsid w:val="00C36279"/>
    <w:rsid w:val="00C36A48"/>
    <w:rsid w:val="00C57663"/>
    <w:rsid w:val="00CF60C5"/>
    <w:rsid w:val="00D202E1"/>
    <w:rsid w:val="00D753F7"/>
    <w:rsid w:val="00D7683F"/>
    <w:rsid w:val="00DC4BEA"/>
    <w:rsid w:val="00DF23AA"/>
    <w:rsid w:val="00E17E25"/>
    <w:rsid w:val="00E30AB2"/>
    <w:rsid w:val="00E315A3"/>
    <w:rsid w:val="00ED36D6"/>
    <w:rsid w:val="00EE2E1C"/>
    <w:rsid w:val="00F63B18"/>
    <w:rsid w:val="00FA02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A0AB6"/>
  <w15:docId w15:val="{89D5BDBD-B3D9-49F7-862E-ADCDD38A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0024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eader" Target="header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fontTable" Target="fontTable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A93BB9-40ED-4E70-AF43-F62296A25270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customXml/itemProps2.xml><?xml version="1.0" encoding="utf-8"?>
<ds:datastoreItem xmlns:ds="http://schemas.openxmlformats.org/officeDocument/2006/customXml" ds:itemID="{9124F47D-C4F4-4172-BB67-9C829D4ECF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134A22-D8FB-4016-81C9-1C5EB6A41B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223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estemon, Carmen Elise</dc:creator>
  <cp:lastModifiedBy>Prestemon, Carmen Elise</cp:lastModifiedBy>
  <cp:revision>43</cp:revision>
  <dcterms:created xsi:type="dcterms:W3CDTF">2023-06-13T21:05:00Z</dcterms:created>
  <dcterms:modified xsi:type="dcterms:W3CDTF">2023-08-10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  <property fmtid="{D5CDD505-2E9C-101B-9397-08002B2CF9AE}" pid="3" name="MediaServiceImageTags">
    <vt:lpwstr/>
  </property>
</Properties>
</file>